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70C0"/>
          <w:sz w:val="24"/>
          <w:szCs w:val="24"/>
        </w:rPr>
        <w:t>Supplementary Information for</w:t>
      </w:r>
    </w:p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NA methylation signatures of long intergenic noncoding RNAs in porcine adipose and muscle tissu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hong-Yin Zhou,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 Aimin Li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Li-Gang Wang,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David M Irwin,</w:t>
      </w:r>
      <w:r>
        <w:rPr>
          <w:rFonts w:cs="Times New Roman" w:ascii="Times New Roman" w:hAnsi="Times New Roman"/>
          <w:vertAlign w:val="superscript"/>
        </w:rPr>
        <w:t>1,5,6</w:t>
      </w:r>
      <w:r>
        <w:rPr>
          <w:rFonts w:cs="Times New Roman" w:ascii="Times New Roman" w:hAnsi="Times New Roman"/>
        </w:rPr>
        <w:t xml:space="preserve"> Yan-Hu Liu,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 Dan Xu,</w:t>
      </w:r>
      <w:r>
        <w:rPr>
          <w:rFonts w:cs="Times New Roman" w:ascii="Times New Roman" w:hAnsi="Times New Roman"/>
          <w:vertAlign w:val="superscript"/>
        </w:rPr>
        <w:t>1,8</w:t>
      </w:r>
      <w:r>
        <w:rPr>
          <w:rFonts w:cs="Times New Roman" w:ascii="Times New Roman" w:hAnsi="Times New Roman"/>
        </w:rPr>
        <w:t xml:space="preserve"> Xu-Man Han,</w:t>
      </w: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Lu Wang,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 Shi-Fang Wu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Li-Xian Wang,</w:t>
      </w:r>
      <w:r>
        <w:rPr>
          <w:rFonts w:cs="Times New Roman" w:ascii="Times New Roman" w:hAnsi="Times New Roman"/>
          <w:vertAlign w:val="superscript"/>
        </w:rPr>
        <w:t>4*</w:t>
      </w:r>
      <w:r>
        <w:rPr>
          <w:rFonts w:cs="Times New Roman" w:ascii="Times New Roman" w:hAnsi="Times New Roman"/>
        </w:rPr>
        <w:t xml:space="preserve"> Hai-Bing Xie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 xml:space="preserve"> and Ya-Ping Zhang</w:t>
      </w:r>
      <w:r>
        <w:rPr>
          <w:rFonts w:cs="Times New Roman" w:ascii="Times New Roman" w:hAnsi="Times New Roman"/>
          <w:vertAlign w:val="superscript"/>
        </w:rPr>
        <w:t>1,2,7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State Key Laboratory of Genetic Resources and Evolution, and Yunnan Laboratory of Molecular Biology of Domestic Animals, Kunming Institute of Zoology, Chinese Academy of Sciences, Kunming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Department of Molecular and Cell Biology, School of Life Sciences, University of Science and Technology of China, Hefei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School of Computer Science and Engineering, Xi’an University of Technology, Xi’an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Key Laboratory of Farm Animal Genetic Resources and Germplasm Innovation of Ministry of Agriculture, Institute of Animal Science, Chinese Academy of Agricultural Sciences, Beijing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Department of Laboratory Medicine and Pathobiology, University of Toronto, Toronto, Canada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 Banting and Best Diabetes Centre, University of Toronto, Toronto, Canada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 Laboratory for Conservation and Utilization of Bio-resources, Yunnan University, Kunming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 Kunming College of Life Science, University of Chinese Academy of Sciences, Kunming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uthors for Correspondence: Dr. Ya-Ping Zhang (zhangyp@mail.kiz.ac.cn), Dr. Hai-Bing Xie (xiehb@mail.kiz.ac.cn), or Dr. Li-Xian Wang (iaswlx@263.ne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88" w:before="156" w:after="156"/>
        <w:jc w:val="left"/>
        <w:rPr>
          <w:rFonts w:ascii="Times New Roman" w:hAnsi="Times New Roman" w:cs="Times New Roman"/>
          <w:b/>
          <w:b/>
          <w:bCs/>
          <w:color w:val="0070C0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30"/>
          <w:szCs w:val="30"/>
        </w:rPr>
        <w:t>Table of contents</w:t>
      </w:r>
    </w:p>
    <w:p>
      <w:pPr>
        <w:pStyle w:val="Normal"/>
        <w:autoSpaceDE w:val="false"/>
        <w:spacing w:lineRule="auto" w:line="288" w:before="156" w:after="156"/>
        <w:jc w:val="left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  <w:t>Supplementary Fig. S1-S2</w:t>
      </w:r>
    </w:p>
    <w:p>
      <w:pPr>
        <w:pStyle w:val="Normal"/>
        <w:autoSpaceDE w:val="false"/>
        <w:spacing w:lineRule="auto" w:line="288" w:before="156" w:after="15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. S1 | Comparison of the methylation levels between lincRNA and protein-coding genes in different gene elements (promoters, exons and introns), sex and tissues.</w:t>
      </w:r>
    </w:p>
    <w:p>
      <w:pPr>
        <w:pStyle w:val="Normal"/>
        <w:autoSpaceDE w:val="false"/>
        <w:spacing w:lineRule="auto" w:line="288" w:before="156" w:after="15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. S2 | Comparison of the methylation levels for backfat adipose tissues from different development stages of Min and Large White breeds of pig for the GC sites (chr7:20684732) in linc-sscg3623.</w:t>
      </w:r>
    </w:p>
    <w:p>
      <w:pPr>
        <w:pStyle w:val="Normal"/>
        <w:autoSpaceDE w:val="false"/>
        <w:spacing w:lineRule="auto" w:line="288" w:before="156" w:after="156"/>
        <w:jc w:val="left"/>
        <w:rPr>
          <w:rFonts w:ascii="Times New Roman" w:hAnsi="Times New Roman" w:cs="Times New Roman"/>
          <w:b/>
          <w:b/>
          <w:bCs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4"/>
          <w:szCs w:val="24"/>
        </w:rPr>
        <w:t>Supplementary Tables S1-S2</w:t>
      </w:r>
    </w:p>
    <w:p>
      <w:pPr>
        <w:pStyle w:val="Normal"/>
        <w:snapToGrid w:val="false"/>
        <w:spacing w:lineRule="auto" w:line="288" w:before="156" w:after="15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1 | Bisulfite pyrosequencing primer sequence information.</w:t>
      </w:r>
    </w:p>
    <w:p>
      <w:pPr>
        <w:pStyle w:val="Normal"/>
        <w:snapToGrid w:val="false"/>
        <w:spacing w:lineRule="auto" w:line="288" w:before="156" w:after="15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2 | Methylation levels of the GC sites for linc-sscg3623 gene using bisulfite pyrosequencing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60794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07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Fig. 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1 | Comparison of the methylation level between lincRNA and protein-coding genes in different gene elements (promoters, exons and introns), sex and tissu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215" cy="3006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</w:rPr>
        <w:t>Supplementary Fig. 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2 |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Comparison of the methylation levels for backfat adipose tissues from different development stage of Min and Large White breeds of pig for the GC sites (chr7:20684732) in linc-sscg3623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Cs w:val="21"/>
        </w:rPr>
        <w:t>Supplementary Table S1 | Bisulfite pyrosequencing primer sequence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387"/>
        <w:gridCol w:w="992"/>
      </w:tblGrid>
      <w:tr>
        <w:trPr>
          <w:trHeight w:val="318" w:hRule="atLeast"/>
        </w:trPr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  <w:t>Gene symbol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  <w:t>Primer set (Forward / Reverse / Sequence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GB"/>
              </w:rPr>
              <w:t>Target CpGs</w:t>
            </w:r>
          </w:p>
        </w:tc>
      </w:tr>
      <w:tr>
        <w:trPr>
          <w:trHeight w:val="318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Linc-sscg3623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F: 5’-</w:t>
            </w:r>
            <w:r>
              <w:rPr>
                <w:rFonts w:cs="Times New Roman" w:ascii="Times New Roman" w:hAnsi="Times New Roman"/>
              </w:rPr>
              <w:t xml:space="preserve"> TGGGTGAAGGATTTAAGTATTGTT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-3’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GB"/>
              </w:rPr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R: 5’-</w:t>
            </w:r>
            <w:r>
              <w:rPr>
                <w:rFonts w:cs="Times New Roman" w:ascii="Times New Roman" w:hAnsi="Times New Roman"/>
              </w:rPr>
              <w:t xml:space="preserve"> AAAATTCCCCTAACTAAAAATCAAAT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 xml:space="preserve"> -3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GB"/>
              </w:rPr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S: 5’-</w:t>
            </w:r>
            <w:r>
              <w:rPr>
                <w:rFonts w:cs="Times New Roman" w:ascii="Times New Roman" w:hAnsi="Times New Roman"/>
              </w:rPr>
              <w:t xml:space="preserve"> TGTGAGTTGTGGTGT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/>
              </w:rPr>
              <w:t>-3’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u w:val="single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Table S2 | The methylation levels of the GC sites for linc-sscg3623 gene using bisulfite pyrosequencing.</w:t>
      </w:r>
    </w:p>
    <w:tbl>
      <w:tblPr>
        <w:tblW w:w="1391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736"/>
        <w:gridCol w:w="1426"/>
        <w:gridCol w:w="2196"/>
        <w:gridCol w:w="2473"/>
        <w:gridCol w:w="1417"/>
        <w:gridCol w:w="2127"/>
        <w:gridCol w:w="1426"/>
      </w:tblGrid>
      <w:tr>
        <w:trPr>
          <w:trHeight w:val="28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ee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velopment Stage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. (%)(chr7:20684724)</w:t>
            </w: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. (%)(chr7:20684732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.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included CpG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96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52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9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55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58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1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99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07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2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72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83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84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1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1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4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37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7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03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53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54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88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2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37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97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7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4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38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8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93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96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53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3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74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5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94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7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68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2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98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1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0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98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7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2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17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8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99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6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6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35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7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9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36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9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99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16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4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4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56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12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26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99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33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48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94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9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8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17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4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3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9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36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45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4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7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25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2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36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99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45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89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5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49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White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days</w:t>
            </w:r>
          </w:p>
        </w:tc>
        <w:tc>
          <w:tcPr>
            <w:tcW w:w="2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58</w:t>
            </w:r>
          </w:p>
        </w:tc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1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360"/>
      <w:jc w:val="left"/>
      <w:outlineLvl w:val="0"/>
    </w:pPr>
    <w:rPr>
      <w:rFonts w:ascii="Times New Roman" w:hAnsi="Times New Roman" w:eastAsia="MS Gothic;ＭＳ ゴシック" w:cs="Times New Roman"/>
      <w:b/>
      <w:bCs/>
      <w:color w:val="000000"/>
      <w:kern w:val="0"/>
      <w:sz w:val="28"/>
      <w:szCs w:val="28"/>
      <w:lang w:eastAsia="zh-TW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MS Gothic;ＭＳ ゴシック" w:cs="Times New Roman"/>
      <w:b/>
      <w:bCs/>
      <w:color w:val="000000"/>
      <w:kern w:val="0"/>
      <w:sz w:val="28"/>
      <w:szCs w:val="28"/>
      <w:lang w:eastAsia="zh-T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4:57:00Z</dcterms:created>
  <dc:creator>lenovo</dc:creator>
  <dc:description/>
  <cp:keywords/>
  <dc:language>en-US</dc:language>
  <cp:lastModifiedBy>lenovo</cp:lastModifiedBy>
  <dcterms:modified xsi:type="dcterms:W3CDTF">2015-07-15T02:25:00Z</dcterms:modified>
  <cp:revision>11</cp:revision>
  <dc:subject/>
  <dc:title/>
</cp:coreProperties>
</file>